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04B38" w14:textId="5A790395" w:rsidR="00B31799" w:rsidRPr="00944B6F" w:rsidRDefault="00B31799" w:rsidP="00B31799">
      <w:pPr>
        <w:rPr>
          <w:rFonts w:asciiTheme="majorHAnsi" w:hAnsiTheme="majorHAnsi" w:cstheme="majorHAnsi"/>
          <w:lang w:val="en-GB"/>
        </w:rPr>
      </w:pPr>
      <w:r w:rsidRPr="00944B6F">
        <w:rPr>
          <w:rFonts w:asciiTheme="majorHAnsi" w:hAnsiTheme="majorHAnsi" w:cstheme="majorHAnsi"/>
          <w:b/>
          <w:lang w:val="en-GB"/>
        </w:rPr>
        <w:t>Supplementa</w:t>
      </w:r>
      <w:r w:rsidR="00C1249B" w:rsidRPr="00944B6F">
        <w:rPr>
          <w:rFonts w:asciiTheme="majorHAnsi" w:hAnsiTheme="majorHAnsi" w:cstheme="majorHAnsi"/>
          <w:b/>
          <w:lang w:val="en-GB"/>
        </w:rPr>
        <w:t>ry</w:t>
      </w:r>
      <w:r w:rsidRPr="00944B6F">
        <w:rPr>
          <w:rFonts w:asciiTheme="majorHAnsi" w:hAnsiTheme="majorHAnsi" w:cstheme="majorHAnsi"/>
          <w:b/>
          <w:lang w:val="en-GB"/>
        </w:rPr>
        <w:t xml:space="preserve"> Table.</w:t>
      </w:r>
      <w:r w:rsidRPr="00944B6F">
        <w:rPr>
          <w:rFonts w:asciiTheme="majorHAnsi" w:hAnsiTheme="majorHAnsi" w:cstheme="majorHAnsi"/>
          <w:lang w:val="en-GB"/>
        </w:rPr>
        <w:t xml:space="preserve"> Treatment and outcome of patients</w:t>
      </w:r>
    </w:p>
    <w:tbl>
      <w:tblPr>
        <w:tblW w:w="53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559"/>
      </w:tblGrid>
      <w:tr w:rsidR="00B31799" w:rsidRPr="00C1249B" w14:paraId="5B3A02E3" w14:textId="77777777" w:rsidTr="00B75AF2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8626102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1307660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GB" w:eastAsia="nl-NL"/>
              </w:rPr>
              <w:t>Patients (</w:t>
            </w:r>
            <w:r w:rsidRPr="00C1249B">
              <w:rPr>
                <w:rFonts w:ascii="Calibri Light" w:eastAsia="Times New Roman" w:hAnsi="Calibri Light" w:cs="Times New Roman"/>
                <w:b/>
                <w:bCs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GB" w:eastAsia="nl-NL"/>
              </w:rPr>
              <w:t>=47)</w:t>
            </w:r>
          </w:p>
        </w:tc>
      </w:tr>
      <w:tr w:rsidR="00B31799" w:rsidRPr="00C1249B" w14:paraId="033818B3" w14:textId="77777777" w:rsidTr="00B75AF2">
        <w:trPr>
          <w:trHeight w:val="300"/>
        </w:trPr>
        <w:tc>
          <w:tcPr>
            <w:tcW w:w="382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B8D9947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b/>
                <w:iCs/>
                <w:sz w:val="20"/>
                <w:szCs w:val="20"/>
                <w:lang w:val="en-GB" w:eastAsia="nl-NL"/>
              </w:rPr>
              <w:t>Treatment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23E1853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</w:pPr>
          </w:p>
        </w:tc>
      </w:tr>
      <w:tr w:rsidR="00B31799" w:rsidRPr="00C1249B" w14:paraId="1B80BA01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A1837C3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>Treatment with nasal canula/face mas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1FF82E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</w:p>
        </w:tc>
      </w:tr>
      <w:tr w:rsidR="00B31799" w:rsidRPr="00C1249B" w14:paraId="10F3371A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46C822B" w14:textId="4FA9514D" w:rsidR="00B31799" w:rsidRPr="00C1249B" w:rsidRDefault="00B31799" w:rsidP="00B75AF2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>Maximal given O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vertAlign w:val="subscript"/>
                <w:lang w:val="en-GB" w:eastAsia="nl-NL"/>
              </w:rPr>
              <w:t>2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therapy (</w:t>
            </w:r>
            <w:r w:rsidR="00944B6F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>l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>/min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CA823D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>6 (3-12)</w:t>
            </w:r>
          </w:p>
        </w:tc>
      </w:tr>
      <w:tr w:rsidR="00B31799" w:rsidRPr="00C1249B" w14:paraId="2F19912B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D95AB39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Nasal high flow therapy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D68E2F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10 (20%)</w:t>
            </w:r>
          </w:p>
        </w:tc>
      </w:tr>
      <w:tr w:rsidR="00B31799" w:rsidRPr="00C1249B" w14:paraId="441A7E65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2E2EE46" w14:textId="2BB28EDA" w:rsidR="00B31799" w:rsidRPr="00C1249B" w:rsidRDefault="00B31799" w:rsidP="00B75AF2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>Maximal given O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vertAlign w:val="subscript"/>
                <w:lang w:val="en-GB" w:eastAsia="nl-NL"/>
              </w:rPr>
              <w:t>2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therapy (</w:t>
            </w:r>
            <w:r w:rsidR="00944B6F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>l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>/min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DBAA20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>60 (45-60)</w:t>
            </w:r>
          </w:p>
        </w:tc>
      </w:tr>
      <w:tr w:rsidR="00B31799" w:rsidRPr="00C1249B" w14:paraId="56441367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76FC155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Mechanical ventilation, </w:t>
            </w: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58AF26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17 (33%)</w:t>
            </w:r>
          </w:p>
        </w:tc>
      </w:tr>
      <w:tr w:rsidR="00B31799" w:rsidRPr="00C1249B" w14:paraId="4CBABE68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CA94504" w14:textId="77777777" w:rsidR="00B31799" w:rsidRPr="00C1249B" w:rsidRDefault="00B31799" w:rsidP="00B75AF2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                                                Number of days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C961D3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>14 (12-20)</w:t>
            </w:r>
          </w:p>
        </w:tc>
      </w:tr>
      <w:tr w:rsidR="00B31799" w:rsidRPr="00C1249B" w14:paraId="3AF07F31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327850E" w14:textId="77777777" w:rsidR="00B31799" w:rsidRPr="00C1249B" w:rsidRDefault="00B31799" w:rsidP="00B75AF2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Prone ventilation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284BCC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16 (31%)</w:t>
            </w:r>
          </w:p>
        </w:tc>
      </w:tr>
      <w:tr w:rsidR="00B31799" w:rsidRPr="00C1249B" w14:paraId="46A073EE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74C497A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AB9C86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</w:p>
        </w:tc>
      </w:tr>
      <w:tr w:rsidR="00B31799" w:rsidRPr="00C1249B" w14:paraId="2521CFC6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48C5498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Medium care unit admission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960A9B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3 (6%)</w:t>
            </w:r>
          </w:p>
        </w:tc>
      </w:tr>
      <w:tr w:rsidR="00B31799" w:rsidRPr="00C1249B" w14:paraId="37689FB0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D2CB540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Intensive care unit admission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321551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19 (37%)</w:t>
            </w:r>
          </w:p>
        </w:tc>
      </w:tr>
      <w:tr w:rsidR="00B31799" w:rsidRPr="00C1249B" w14:paraId="079366C9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3C305EB" w14:textId="77777777" w:rsidR="00B31799" w:rsidRPr="00C1249B" w:rsidRDefault="00B31799" w:rsidP="00B75AF2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Days of admission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C6E030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> 13 (11-24)</w:t>
            </w:r>
          </w:p>
        </w:tc>
      </w:tr>
      <w:tr w:rsidR="00B31799" w:rsidRPr="00C1249B" w14:paraId="217FFFD3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CDADC3A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3F612E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</w:p>
        </w:tc>
      </w:tr>
      <w:tr w:rsidR="00B31799" w:rsidRPr="00C1249B" w14:paraId="276828EA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685FA86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b/>
                <w:iCs/>
                <w:sz w:val="20"/>
                <w:szCs w:val="20"/>
                <w:lang w:val="en-GB" w:eastAsia="nl-NL"/>
              </w:rPr>
              <w:t>Complication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E8BB5A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</w:pPr>
          </w:p>
        </w:tc>
      </w:tr>
      <w:tr w:rsidR="00B31799" w:rsidRPr="00C1249B" w14:paraId="6194F1D1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1F65BD8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Deceased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2E4835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1 (2%)</w:t>
            </w:r>
          </w:p>
        </w:tc>
      </w:tr>
      <w:tr w:rsidR="00B31799" w:rsidRPr="00C1249B" w14:paraId="60B7679F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A0DD397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Acute heart failure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7B1A93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3 (6%)</w:t>
            </w:r>
          </w:p>
        </w:tc>
      </w:tr>
      <w:tr w:rsidR="00B31799" w:rsidRPr="00C1249B" w14:paraId="663FED01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70F2017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Cardiac shock requiring inotropes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4F10B0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0</w:t>
            </w:r>
          </w:p>
        </w:tc>
      </w:tr>
      <w:tr w:rsidR="00B31799" w:rsidRPr="00C1249B" w14:paraId="4D9D96A0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D741AA0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Type 1 myocardial infarction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2E4F1B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0</w:t>
            </w:r>
          </w:p>
        </w:tc>
      </w:tr>
      <w:tr w:rsidR="00B31799" w:rsidRPr="00C1249B" w14:paraId="3948715E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1A84D78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Type 2 myocardial infarction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B0CA2A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2 (4%)</w:t>
            </w:r>
          </w:p>
        </w:tc>
      </w:tr>
      <w:tr w:rsidR="00B31799" w:rsidRPr="00C1249B" w14:paraId="674B8C49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B320143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Myocarditis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672036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0 </w:t>
            </w:r>
          </w:p>
        </w:tc>
      </w:tr>
      <w:tr w:rsidR="00B31799" w:rsidRPr="00C1249B" w14:paraId="6027DCE5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851B019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Ventricular arrythmia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DD9848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0 </w:t>
            </w:r>
          </w:p>
        </w:tc>
      </w:tr>
      <w:tr w:rsidR="00B31799" w:rsidRPr="00C1249B" w14:paraId="49948217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45215C1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Atrial fibrillation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1981C8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6 (12%)</w:t>
            </w:r>
          </w:p>
        </w:tc>
      </w:tr>
      <w:tr w:rsidR="00B31799" w:rsidRPr="00C1249B" w14:paraId="3A370634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14F7B2E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CVA/TIA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3570D9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1 (2%)</w:t>
            </w:r>
          </w:p>
        </w:tc>
      </w:tr>
      <w:tr w:rsidR="00B31799" w:rsidRPr="00C1249B" w14:paraId="2FCB7E0C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BF5DCC5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Pulmonary embolism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235046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9 (18%)</w:t>
            </w:r>
          </w:p>
        </w:tc>
      </w:tr>
      <w:tr w:rsidR="00B31799" w:rsidRPr="00C1249B" w14:paraId="72526596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CAF6C6D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Acute kidney failure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DF51CF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5 (10%)</w:t>
            </w:r>
          </w:p>
        </w:tc>
      </w:tr>
      <w:tr w:rsidR="00B31799" w:rsidRPr="00C1249B" w14:paraId="66183CCF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E102134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Septic shock requiring inotropes or vasopressors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D6AF85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12 (24%)</w:t>
            </w:r>
          </w:p>
        </w:tc>
      </w:tr>
      <w:tr w:rsidR="00B31799" w:rsidRPr="00C1249B" w14:paraId="261B6143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4AE1B394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B32190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</w:p>
        </w:tc>
      </w:tr>
      <w:tr w:rsidR="00B31799" w:rsidRPr="00C1249B" w14:paraId="72387098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36F19EA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b/>
                <w:sz w:val="20"/>
                <w:szCs w:val="20"/>
                <w:lang w:val="en-GB" w:eastAsia="nl-NL"/>
              </w:rPr>
              <w:t xml:space="preserve">Hospital readmission for COVID-19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41DFED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1 (2%)</w:t>
            </w:r>
          </w:p>
        </w:tc>
      </w:tr>
      <w:tr w:rsidR="00B31799" w:rsidRPr="00C1249B" w14:paraId="7422FA9C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A446DD4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364C89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</w:p>
        </w:tc>
      </w:tr>
      <w:tr w:rsidR="00B31799" w:rsidRPr="00C1249B" w14:paraId="44AB475A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CF52083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b/>
                <w:iCs/>
                <w:sz w:val="20"/>
                <w:szCs w:val="20"/>
                <w:lang w:val="en-GB" w:eastAsia="nl-NL"/>
              </w:rPr>
              <w:t>Discharg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ED4CE1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</w:pPr>
          </w:p>
        </w:tc>
      </w:tr>
      <w:tr w:rsidR="00B31799" w:rsidRPr="00C1249B" w14:paraId="58A88551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9DD2BF2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GB" w:eastAsia="nl-NL"/>
              </w:rPr>
              <w:t>Duration of hospital admission (days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EBE477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bCs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bCs/>
                <w:sz w:val="20"/>
                <w:szCs w:val="20"/>
                <w:lang w:val="en-GB" w:eastAsia="nl-NL"/>
              </w:rPr>
              <w:t> 10 (7-20)</w:t>
            </w:r>
          </w:p>
        </w:tc>
      </w:tr>
      <w:tr w:rsidR="00B31799" w:rsidRPr="00C1249B" w14:paraId="7AA54108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40F5755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>Discharge to: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9628B9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</w:p>
        </w:tc>
      </w:tr>
      <w:tr w:rsidR="00B31799" w:rsidRPr="00C1249B" w14:paraId="781EAD49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0BCCB9D" w14:textId="77777777" w:rsidR="00B31799" w:rsidRPr="00C1249B" w:rsidRDefault="00B31799" w:rsidP="00B75AF2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Rehabilitation faculty/nursing home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DC1BAD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4 (8%)</w:t>
            </w:r>
          </w:p>
        </w:tc>
      </w:tr>
      <w:tr w:rsidR="00B31799" w:rsidRPr="00C1249B" w14:paraId="42B137C8" w14:textId="77777777" w:rsidTr="00B75AF2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BEAC9DF" w14:textId="77777777" w:rsidR="00B31799" w:rsidRPr="00C1249B" w:rsidRDefault="00B31799" w:rsidP="00B75AF2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Transfer to different hospital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4F4FB3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1 (2%)</w:t>
            </w:r>
          </w:p>
        </w:tc>
      </w:tr>
      <w:tr w:rsidR="00B31799" w:rsidRPr="00C1249B" w14:paraId="3E07EE75" w14:textId="77777777" w:rsidTr="00B75AF2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BE83" w14:textId="77777777" w:rsidR="00B31799" w:rsidRPr="00C1249B" w:rsidRDefault="00B31799" w:rsidP="00B75AF2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>Home (</w:t>
            </w: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>, 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6CAD" w14:textId="77777777" w:rsidR="00B31799" w:rsidRPr="00C1249B" w:rsidRDefault="00B31799" w:rsidP="00B75AF2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  <w:r w:rsidRPr="00944B6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C1249B"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  <w:t xml:space="preserve"> = 39 (76%)</w:t>
            </w:r>
          </w:p>
        </w:tc>
      </w:tr>
    </w:tbl>
    <w:p w14:paraId="1001FD9D" w14:textId="77777777" w:rsidR="00944B6F" w:rsidRPr="00944B6F" w:rsidRDefault="00944B6F" w:rsidP="00944B6F">
      <w:pPr>
        <w:rPr>
          <w:rFonts w:eastAsia="Times New Roman" w:cstheme="minorHAnsi"/>
          <w:i/>
          <w:iCs/>
          <w:sz w:val="20"/>
          <w:szCs w:val="20"/>
          <w:lang w:val="en-GB" w:eastAsia="nl-NL"/>
        </w:rPr>
      </w:pPr>
      <w:r w:rsidRPr="00944B6F">
        <w:rPr>
          <w:rFonts w:eastAsia="Times New Roman" w:cstheme="minorHAnsi"/>
          <w:i/>
          <w:iCs/>
          <w:sz w:val="20"/>
          <w:szCs w:val="20"/>
          <w:lang w:val="en-GB" w:eastAsia="nl-NL"/>
        </w:rPr>
        <w:t>Values are in median and interquartile range, or n (%).</w:t>
      </w:r>
    </w:p>
    <w:p w14:paraId="5153CE87" w14:textId="24076511" w:rsidR="00B31799" w:rsidRPr="00944B6F" w:rsidRDefault="00B31799" w:rsidP="00B31799">
      <w:pPr>
        <w:rPr>
          <w:rFonts w:eastAsia="Times New Roman" w:cstheme="minorHAnsi"/>
          <w:sz w:val="20"/>
          <w:szCs w:val="20"/>
          <w:lang w:val="en-GB" w:eastAsia="nl-NL"/>
        </w:rPr>
      </w:pPr>
      <w:r w:rsidRPr="00944B6F">
        <w:rPr>
          <w:rFonts w:eastAsia="Times New Roman" w:cstheme="minorHAnsi"/>
          <w:i/>
          <w:iCs/>
          <w:sz w:val="20"/>
          <w:szCs w:val="20"/>
          <w:lang w:val="en-GB" w:eastAsia="nl-NL"/>
        </w:rPr>
        <w:t>CVA</w:t>
      </w:r>
      <w:r w:rsidRPr="00944B6F">
        <w:rPr>
          <w:rFonts w:eastAsia="Times New Roman" w:cstheme="minorHAnsi"/>
          <w:sz w:val="20"/>
          <w:szCs w:val="20"/>
          <w:lang w:val="en-GB" w:eastAsia="nl-NL"/>
        </w:rPr>
        <w:t xml:space="preserve"> cerebrovascular accident</w:t>
      </w:r>
      <w:r w:rsidR="00944B6F">
        <w:rPr>
          <w:rFonts w:eastAsia="Times New Roman" w:cstheme="minorHAnsi"/>
          <w:sz w:val="20"/>
          <w:szCs w:val="20"/>
          <w:lang w:val="en-GB" w:eastAsia="nl-NL"/>
        </w:rPr>
        <w:t>,</w:t>
      </w:r>
      <w:r w:rsidRPr="00944B6F">
        <w:rPr>
          <w:rFonts w:eastAsia="Times New Roman" w:cstheme="minorHAnsi"/>
          <w:sz w:val="20"/>
          <w:szCs w:val="20"/>
          <w:lang w:val="en-GB" w:eastAsia="nl-NL"/>
        </w:rPr>
        <w:t xml:space="preserve"> </w:t>
      </w:r>
      <w:r w:rsidRPr="00944B6F">
        <w:rPr>
          <w:rFonts w:eastAsia="Times New Roman" w:cstheme="minorHAnsi"/>
          <w:i/>
          <w:iCs/>
          <w:sz w:val="20"/>
          <w:szCs w:val="20"/>
          <w:lang w:val="en-GB" w:eastAsia="nl-NL"/>
        </w:rPr>
        <w:t>TIA</w:t>
      </w:r>
      <w:r w:rsidRPr="00944B6F">
        <w:rPr>
          <w:rFonts w:eastAsia="Times New Roman" w:cstheme="minorHAnsi"/>
          <w:sz w:val="20"/>
          <w:szCs w:val="20"/>
          <w:lang w:val="en-GB" w:eastAsia="nl-NL"/>
        </w:rPr>
        <w:t xml:space="preserve"> transient ischaemic attack </w:t>
      </w:r>
    </w:p>
    <w:p w14:paraId="4B02324A" w14:textId="77777777" w:rsidR="00B31799" w:rsidRPr="00C1249B" w:rsidRDefault="00B31799" w:rsidP="00B31799">
      <w:pPr>
        <w:rPr>
          <w:rFonts w:ascii="Arial" w:hAnsi="Arial" w:cs="Arial"/>
          <w:lang w:val="en-GB"/>
        </w:rPr>
      </w:pPr>
    </w:p>
    <w:p w14:paraId="2E502AC2" w14:textId="77777777" w:rsidR="00B31799" w:rsidRPr="00C1249B" w:rsidRDefault="00B31799" w:rsidP="00B31799">
      <w:pPr>
        <w:rPr>
          <w:rFonts w:ascii="Arial" w:hAnsi="Arial" w:cs="Arial"/>
          <w:lang w:val="en-GB"/>
        </w:rPr>
      </w:pPr>
    </w:p>
    <w:p w14:paraId="323BF67E" w14:textId="77777777" w:rsidR="00700A24" w:rsidRPr="00C1249B" w:rsidRDefault="00700A24">
      <w:pPr>
        <w:rPr>
          <w:lang w:val="en-GB"/>
        </w:rPr>
      </w:pPr>
    </w:p>
    <w:sectPr w:rsidR="00700A24" w:rsidRPr="00C124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799"/>
    <w:rsid w:val="00070745"/>
    <w:rsid w:val="00700A24"/>
    <w:rsid w:val="00944B6F"/>
    <w:rsid w:val="00B31799"/>
    <w:rsid w:val="00B42042"/>
    <w:rsid w:val="00C1249B"/>
    <w:rsid w:val="00DF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C6253"/>
  <w15:chartTrackingRefBased/>
  <w15:docId w15:val="{9813251C-9733-48B5-8FAA-F96600396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1799"/>
    <w:pPr>
      <w:spacing w:after="120" w:line="36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124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124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0CB5DA49C1C141B7C585AC6F7054B8" ma:contentTypeVersion="12" ma:contentTypeDescription="Een nieuw document maken." ma:contentTypeScope="" ma:versionID="62e0064ec5e92d2e3435ec68f1361f1e">
  <xsd:schema xmlns:xsd="http://www.w3.org/2001/XMLSchema" xmlns:xs="http://www.w3.org/2001/XMLSchema" xmlns:p="http://schemas.microsoft.com/office/2006/metadata/properties" xmlns:ns3="fef74aec-57ad-4873-ab4a-b3d6552f9b8d" xmlns:ns4="1ecf5adb-7616-41b2-aafe-56e709eeb048" targetNamespace="http://schemas.microsoft.com/office/2006/metadata/properties" ma:root="true" ma:fieldsID="a33f94ac8689dab9f65f6b4a6037a935" ns3:_="" ns4:_="">
    <xsd:import namespace="fef74aec-57ad-4873-ab4a-b3d6552f9b8d"/>
    <xsd:import namespace="1ecf5adb-7616-41b2-aafe-56e709eeb0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74aec-57ad-4873-ab4a-b3d6552f9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f5adb-7616-41b2-aafe-56e709eeb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53C4F5-64EF-4725-B6D3-4F38A12205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74aec-57ad-4873-ab4a-b3d6552f9b8d"/>
    <ds:schemaRef ds:uri="1ecf5adb-7616-41b2-aafe-56e709eeb0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CC5F8D-F83C-4B9D-B787-9E2ED71AB6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DFE3BC-85FF-4B7A-B8CE-2AB35960176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4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 07-</dc:creator>
  <cp:keywords/>
  <dc:description/>
  <cp:lastModifiedBy>Margreet</cp:lastModifiedBy>
  <cp:revision>3</cp:revision>
  <dcterms:created xsi:type="dcterms:W3CDTF">2020-06-18T17:36:00Z</dcterms:created>
  <dcterms:modified xsi:type="dcterms:W3CDTF">2020-06-18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0CB5DA49C1C141B7C585AC6F7054B8</vt:lpwstr>
  </property>
</Properties>
</file>